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szCs w:val="18"/>
        </w:rPr>
      </w:pPr>
      <w:r>
        <w:rPr>
          <w:color w:val="000000"/>
          <w:szCs w:val="18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rFonts w:eastAsia="宋体;宋体"/>
          <w:b/>
          <w:color w:val="000000"/>
          <w:lang w:eastAsia="zh-CN"/>
        </w:rPr>
        <w:t xml:space="preserve">Table S1  </w:t>
      </w:r>
      <w:r>
        <w:rPr>
          <w:b/>
          <w:color w:val="000000"/>
        </w:rPr>
        <w:t>Mass spectrometric analysis of HILDA complex constituents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164"/>
        <w:gridCol w:w="1115"/>
        <w:gridCol w:w="923"/>
        <w:gridCol w:w="4588"/>
      </w:tblGrid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Protei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Molecular weight (kDa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Peptide coverag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Mascot score</w:t>
            </w: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 xml:space="preserve">Peptides detected 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nRNP 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6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 xml:space="preserve">16%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83</w:t>
            </w: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T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98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PASPVVHI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10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I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179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SRPGDSDDS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18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I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265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EYAKPT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27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M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345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GPPVGGH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35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V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399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FNVFCLYGNVEK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41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A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435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ITHLNNNFMFGQK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44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F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485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STPEQAAK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49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/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N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569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PNGPYPYTLKLCFSTAQHAS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58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DRBP7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9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0%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432</w:t>
            </w: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V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183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LAGETLSVNDPPDVLD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200</w:t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C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203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LAALASL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211</w:t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225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SCVIVI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23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MT;Courier New"/>
                <w:color w:val="000000"/>
                <w:sz w:val="22"/>
                <w:szCs w:val="18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E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298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ATDAIGHLD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308</w:t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312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EDITQSAQHALRLAAFGQLHK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33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A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397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EPPQAMNALM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40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455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LHVAVK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46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/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604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8"/>
                <w:lang w:bidi="en-US"/>
              </w:rPr>
              <w:t>APVPVRGGPK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61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nRNP A2/B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8%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42</w:t>
            </w:r>
          </w:p>
        </w:tc>
        <w:tc>
          <w:tcPr>
            <w:tcW w:w="4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T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4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LETVPLE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12</w:t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113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KLFVGGIK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120</w:t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138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IDTIEIITD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147</w:t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154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GFGFVTFDDHDPVDK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168</w:t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/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204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lang w:bidi="en-US"/>
              </w:rPr>
              <w:t>GGNFGFGDSRGGGGNFGPGPGSNFR</w:t>
            </w: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  <w:t>228</w:t>
            </w:r>
          </w:p>
          <w:p>
            <w:pPr>
              <w:pStyle w:val="Normal"/>
              <w:widowControl w:val="false"/>
              <w:spacing w:lineRule="exact" w:line="280" w:before="0" w:after="0"/>
              <w:jc w:val="center"/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</w:pPr>
            <w:r>
              <w:rPr>
                <w:rFonts w:eastAsia="Times New Roman" w:cs="CourierNewPS-BoldMT;Courier New"/>
                <w:bCs/>
                <w:color w:val="000000"/>
                <w:sz w:val="22"/>
                <w:szCs w:val="19"/>
                <w:vertAlign w:val="superscript"/>
                <w:lang w:bidi="en-US"/>
              </w:rPr>
            </w:r>
          </w:p>
        </w:tc>
      </w:tr>
    </w:tbl>
    <w:p>
      <w:pPr>
        <w:pStyle w:val="Normal"/>
        <w:widowControl/>
        <w:bidi w:val="0"/>
        <w:spacing w:lineRule="exact" w:line="480" w:before="0" w:after="24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80" w:before="0" w:after="240"/>
    </w:pPr>
    <w:rPr>
      <w:rFonts w:ascii="Helvetica" w:hAnsi="Helvetic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21:39:00Z</dcterms:created>
  <dc:creator>Paul Fox</dc:creator>
  <dc:description/>
  <cp:keywords/>
  <dc:language>en-US</dc:language>
  <cp:lastModifiedBy>Paul Fox</cp:lastModifiedBy>
  <dcterms:modified xsi:type="dcterms:W3CDTF">2013-06-30T21:40:00Z</dcterms:modified>
  <cp:revision>1</cp:revision>
  <dc:subject/>
  <dc:title/>
</cp:coreProperties>
</file>